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F73" w:rsidRDefault="00353F73" w:rsidP="0083244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8B5C0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8583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57E5" w:rsidRPr="0083244A">
        <w:rPr>
          <w:rFonts w:ascii="Times New Roman" w:hAnsi="Times New Roman" w:cs="Times New Roman"/>
          <w:b/>
          <w:sz w:val="24"/>
          <w:szCs w:val="24"/>
        </w:rPr>
        <w:t xml:space="preserve">Peptide spots of </w:t>
      </w:r>
      <w:proofErr w:type="spellStart"/>
      <w:r w:rsidR="00F357E5" w:rsidRPr="0083244A">
        <w:rPr>
          <w:rFonts w:ascii="Times New Roman" w:hAnsi="Times New Roman" w:cs="Times New Roman"/>
          <w:b/>
          <w:sz w:val="24"/>
          <w:szCs w:val="24"/>
        </w:rPr>
        <w:t>FaeG</w:t>
      </w:r>
      <w:proofErr w:type="spellEnd"/>
      <w:r w:rsidR="00F357E5" w:rsidRPr="0083244A">
        <w:rPr>
          <w:rFonts w:ascii="Times New Roman" w:hAnsi="Times New Roman" w:cs="Times New Roman"/>
          <w:b/>
          <w:sz w:val="24"/>
          <w:szCs w:val="24"/>
        </w:rPr>
        <w:t xml:space="preserve"> in the membrane</w:t>
      </w:r>
      <w:r w:rsidR="00F357E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357E5" w:rsidRPr="009E0774">
        <w:rPr>
          <w:rFonts w:ascii="Times New Roman" w:hAnsi="Times New Roman" w:cs="Times New Roman"/>
          <w:sz w:val="24"/>
          <w:szCs w:val="24"/>
        </w:rPr>
        <w:t xml:space="preserve">The membranes with </w:t>
      </w:r>
      <w:r w:rsidR="00F357E5">
        <w:rPr>
          <w:rFonts w:ascii="Times New Roman" w:hAnsi="Times New Roman" w:cs="Times New Roman" w:hint="eastAsia"/>
          <w:sz w:val="24"/>
          <w:szCs w:val="24"/>
        </w:rPr>
        <w:t>205</w:t>
      </w:r>
      <w:r w:rsidR="00F357E5" w:rsidRPr="009E0774">
        <w:rPr>
          <w:rFonts w:ascii="Times New Roman" w:hAnsi="Times New Roman" w:cs="Times New Roman"/>
          <w:sz w:val="24"/>
          <w:szCs w:val="24"/>
        </w:rPr>
        <w:t xml:space="preserve"> spots cover the </w:t>
      </w:r>
      <w:proofErr w:type="spellStart"/>
      <w:r w:rsidR="00F357E5" w:rsidRPr="009E0774">
        <w:rPr>
          <w:rFonts w:ascii="Times New Roman" w:hAnsi="Times New Roman" w:cs="Times New Roman"/>
          <w:sz w:val="24"/>
          <w:szCs w:val="24"/>
        </w:rPr>
        <w:t>FaeG</w:t>
      </w:r>
      <w:proofErr w:type="spellEnd"/>
      <w:r w:rsidR="00F357E5" w:rsidRPr="009E0774">
        <w:rPr>
          <w:rFonts w:ascii="Times New Roman" w:hAnsi="Times New Roman" w:cs="Times New Roman"/>
          <w:sz w:val="24"/>
          <w:szCs w:val="24"/>
        </w:rPr>
        <w:t xml:space="preserve"> of the </w:t>
      </w:r>
      <w:r w:rsidR="00F774A0">
        <w:rPr>
          <w:rFonts w:ascii="Times New Roman" w:hAnsi="Times New Roman" w:cs="Times New Roman"/>
          <w:sz w:val="24"/>
          <w:szCs w:val="24"/>
        </w:rPr>
        <w:t>three</w:t>
      </w:r>
      <w:r w:rsidR="00F357E5" w:rsidRPr="009E0774">
        <w:rPr>
          <w:rFonts w:ascii="Times New Roman" w:hAnsi="Times New Roman" w:cs="Times New Roman"/>
          <w:sz w:val="24"/>
          <w:szCs w:val="24"/>
        </w:rPr>
        <w:t xml:space="preserve"> variants (284 </w:t>
      </w:r>
      <w:proofErr w:type="spellStart"/>
      <w:r w:rsidR="00F357E5" w:rsidRPr="009E0774">
        <w:rPr>
          <w:rFonts w:ascii="Times New Roman" w:hAnsi="Times New Roman" w:cs="Times New Roman"/>
          <w:sz w:val="24"/>
          <w:szCs w:val="24"/>
        </w:rPr>
        <w:t>AAs</w:t>
      </w:r>
      <w:proofErr w:type="spellEnd"/>
      <w:r w:rsidR="00F357E5" w:rsidRPr="009E077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F357E5" w:rsidRPr="009E0774">
        <w:rPr>
          <w:rFonts w:ascii="Times New Roman" w:hAnsi="Times New Roman" w:cs="Times New Roman"/>
          <w:sz w:val="24"/>
          <w:szCs w:val="24"/>
        </w:rPr>
        <w:t>F4ac</w:t>
      </w:r>
      <w:proofErr w:type="spellEnd"/>
      <w:r w:rsidR="00F357E5" w:rsidRPr="009E0774">
        <w:rPr>
          <w:rFonts w:ascii="Times New Roman" w:hAnsi="Times New Roman" w:cs="Times New Roman"/>
          <w:sz w:val="24"/>
          <w:szCs w:val="24"/>
        </w:rPr>
        <w:t xml:space="preserve">, and 286 </w:t>
      </w:r>
      <w:proofErr w:type="spellStart"/>
      <w:r w:rsidR="00F357E5" w:rsidRPr="009E0774">
        <w:rPr>
          <w:rFonts w:ascii="Times New Roman" w:hAnsi="Times New Roman" w:cs="Times New Roman"/>
          <w:sz w:val="24"/>
          <w:szCs w:val="24"/>
        </w:rPr>
        <w:t>AAs</w:t>
      </w:r>
      <w:proofErr w:type="spellEnd"/>
      <w:r w:rsidR="00F357E5" w:rsidRPr="009E0774">
        <w:rPr>
          <w:rFonts w:ascii="Times New Roman" w:hAnsi="Times New Roman" w:cs="Times New Roman"/>
          <w:sz w:val="24"/>
          <w:szCs w:val="24"/>
        </w:rPr>
        <w:t xml:space="preserve"> for both </w:t>
      </w:r>
      <w:proofErr w:type="spellStart"/>
      <w:r w:rsidR="00F357E5" w:rsidRPr="009E0774">
        <w:rPr>
          <w:rFonts w:ascii="Times New Roman" w:hAnsi="Times New Roman" w:cs="Times New Roman"/>
          <w:sz w:val="24"/>
          <w:szCs w:val="24"/>
        </w:rPr>
        <w:t>F4ab</w:t>
      </w:r>
      <w:proofErr w:type="spellEnd"/>
      <w:r w:rsidR="00F357E5" w:rsidRPr="009E077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357E5" w:rsidRPr="009E0774">
        <w:rPr>
          <w:rFonts w:ascii="Times New Roman" w:hAnsi="Times New Roman" w:cs="Times New Roman"/>
          <w:sz w:val="24"/>
          <w:szCs w:val="24"/>
        </w:rPr>
        <w:t>F4ad</w:t>
      </w:r>
      <w:proofErr w:type="spellEnd"/>
      <w:r w:rsidR="00F357E5" w:rsidRPr="009E0774">
        <w:rPr>
          <w:rFonts w:ascii="Times New Roman" w:hAnsi="Times New Roman" w:cs="Times New Roman"/>
          <w:sz w:val="24"/>
          <w:szCs w:val="24"/>
        </w:rPr>
        <w:t>)</w:t>
      </w:r>
      <w:r w:rsidR="00F357E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C4FDE" w:rsidRPr="002C4FDE">
        <w:rPr>
          <w:rFonts w:ascii="Times New Roman" w:hAnsi="Times New Roman" w:cs="Times New Roman"/>
          <w:sz w:val="24"/>
          <w:szCs w:val="24"/>
        </w:rPr>
        <w:t>Spots 1 to 27 and 84 to 93 represent the common residues for all three variants, and black spots 28 to 83, green spots 94 to 149 and purple s</w:t>
      </w:r>
      <w:bookmarkStart w:id="0" w:name="_GoBack"/>
      <w:bookmarkEnd w:id="0"/>
      <w:r w:rsidR="002C4FDE" w:rsidRPr="002C4FDE">
        <w:rPr>
          <w:rFonts w:ascii="Times New Roman" w:hAnsi="Times New Roman" w:cs="Times New Roman"/>
          <w:sz w:val="24"/>
          <w:szCs w:val="24"/>
        </w:rPr>
        <w:t xml:space="preserve">pots 150 to 205 are for the genetic variation regions of </w:t>
      </w:r>
      <w:proofErr w:type="spellStart"/>
      <w:r w:rsidR="002C4FDE" w:rsidRPr="002C4FDE">
        <w:rPr>
          <w:rFonts w:ascii="Times New Roman" w:hAnsi="Times New Roman" w:cs="Times New Roman"/>
          <w:sz w:val="24"/>
          <w:szCs w:val="24"/>
        </w:rPr>
        <w:t>F4ab</w:t>
      </w:r>
      <w:proofErr w:type="spellEnd"/>
      <w:r w:rsidR="002C4FDE" w:rsidRPr="002C4F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C4FDE" w:rsidRPr="002C4FDE">
        <w:rPr>
          <w:rFonts w:ascii="Times New Roman" w:hAnsi="Times New Roman" w:cs="Times New Roman"/>
          <w:sz w:val="24"/>
          <w:szCs w:val="24"/>
        </w:rPr>
        <w:t>F4ac</w:t>
      </w:r>
      <w:proofErr w:type="spellEnd"/>
      <w:r w:rsidR="002C4FDE" w:rsidRPr="002C4FD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2C4FDE" w:rsidRPr="002C4FDE">
        <w:rPr>
          <w:rFonts w:ascii="Times New Roman" w:hAnsi="Times New Roman" w:cs="Times New Roman"/>
          <w:sz w:val="24"/>
          <w:szCs w:val="24"/>
        </w:rPr>
        <w:t>F4ad</w:t>
      </w:r>
      <w:proofErr w:type="spellEnd"/>
      <w:r w:rsidR="002C4FDE" w:rsidRPr="002C4FDE">
        <w:rPr>
          <w:rFonts w:ascii="Times New Roman" w:hAnsi="Times New Roman" w:cs="Times New Roman"/>
          <w:sz w:val="24"/>
          <w:szCs w:val="24"/>
        </w:rPr>
        <w:t xml:space="preserve">, </w:t>
      </w:r>
      <w:r w:rsidR="00F357E5" w:rsidRPr="000D1B25">
        <w:rPr>
          <w:rFonts w:ascii="Times New Roman" w:hAnsi="Times New Roman" w:cs="Times New Roman"/>
          <w:sz w:val="24"/>
          <w:szCs w:val="24"/>
        </w:rPr>
        <w:t>respectively</w:t>
      </w:r>
      <w:r w:rsidR="00F357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3159"/>
        <w:gridCol w:w="1093"/>
        <w:gridCol w:w="3169"/>
      </w:tblGrid>
      <w:tr w:rsidR="00353F73" w:rsidRPr="00B6123B" w:rsidTr="00F530B3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</w:tr>
      <w:tr w:rsidR="00353F73" w:rsidRPr="00B6123B" w:rsidTr="00F530B3">
        <w:tc>
          <w:tcPr>
            <w:tcW w:w="1101" w:type="dxa"/>
            <w:tcBorders>
              <w:top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9" w:type="dxa"/>
            <w:tcBorders>
              <w:top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KKTLIALAIAA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69" w:type="dxa"/>
            <w:tcBorders>
              <w:top w:val="single" w:sz="4" w:space="0" w:color="auto"/>
            </w:tcBorders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LIALAIAASAA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AIAASAASGMA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AASAASGMAHAW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ASGMAHAWMT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GMAHAWMTGDF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HAWMTGDFNGS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WMTGDFNGSVDI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GDFNGSVDIGGS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NGSVDIGGSITAD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VDIGGSITADDYR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GGSITADDYRQKW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ITADDYRQKWEWK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DDYRQKWEWKVG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RQKWEWKVGTGLN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EWKVGTGLNGF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VGTGLNGFGNV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LNGFGNVLNDL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GFGNVLNDLTN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NVLNDLTNGGTK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NDLTNGGTKLT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TNGGTKLTITV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TKLTITVTGNK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LTITVTGNKPIL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TVTGNKPILLGR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NKPILLGRTKE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PILLGRTKEAFA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LGRTKEAFATP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TKEAFATPVSG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FATPVSGGVD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VSGGVDGIPQ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SGGVDGIPQIAF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VDGIPQIAFTDY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IPQIAFTDYEG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IAFTDYEGASVK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TDYEGASVKLR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EGASVKLRNTD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SVKLRNTDGET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LRNTDGETNKG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TDGETNKGLAYF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TNKGLAYFVLP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KGLAYFVLPMK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YFVLPMKNAE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VLPMKNAEGTK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MKNAEGTKVGS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EGTKVGSVKV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KVGSVKVNASY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VGSVKVNASYAG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VKVNASYAGVFGK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NASYAGVFGKGG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YAGVFGKGGVTSA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FGKGGVTSADGE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GGVTSADGELF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TSADGELFSLF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DGELFSLFADG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ELFSLFADGLRAI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SLFADGLRAIFY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DGLRAIFYGGL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LRAIFYGGLTTT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IFYGGLTTTVSG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GGLTTTVSGAALT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TTTVSGAALTS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VSGAALTSGSAAA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ALTSGSAAAAR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TSGSAAAARTELF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SAAAARTELFGSL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ARTELFGSLSRN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TELFGSLSRNDIL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FGSLSRNDILGQ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LSRNDILGQIQR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NDILGQIQRVNAN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LGQIQRVNANIT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IQRVNANITSLVD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VNANITSLVDVA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NITSLVDVAGSYR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SLVDVAGSYREDM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DVAGSYREDMEYT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GSYREDMEYTDG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REDMEYTDGTVV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YTDGTVVSAAY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DGTVVSAAYAL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VVSAAYALGIA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AYALGIANGQT</w:t>
            </w:r>
            <w:proofErr w:type="spellEnd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LGIANGQTIE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GIANGQTIEATFN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GQTIEATFNQA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EATFNQAVTT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FNQAVTTSTQW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QAVTTSTQWSAP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TTSTQWSAPLN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TQWSAPLNVAIT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QWSAPLNVAITY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WSAPLNVAITYY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GRTKEAFATPV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KEAFATPVTGG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FATPVTGGVDGI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VTGGVDGIPH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VDGIPHIAF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DGIPHIAFTDYE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PHIAFTDYEGA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AFTDYEGASVV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DYEGASVVLRNP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GASVVLRNPDGE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VVLRNPDGETNK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RNPDGETNKKGL</w:t>
            </w:r>
            <w:proofErr w:type="spellEnd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DGETNKKGLAYF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TNKKGLAYFVLP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KGLAYFVLPMK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YFVLPMKNAE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VLPMKNAEGTK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MKNAEGTKVGS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EGTKVGSVKV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KVGSVKVNASY</w:t>
            </w:r>
            <w:proofErr w:type="spellEnd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GSVKVNASYAG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KVNASYAGVLGR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SYAGVLGRGG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GVLGRGGVTSA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LGRGGVTSADGE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GGVTSADGELL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TSADGELLSLF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DGELLSLFADG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LLSLFADGLSSI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LFADGLSSIFY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DGLSSIFYGGLP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SSIFYGGLPRG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FYGGLPRGSEL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LPRGSELSAG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GSELSAGSAA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LSAGSAAAART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GSAAAARTKLF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AAARTKLFGS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ARTKLFGSLSR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KLFGSLSRNDI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GSLSRNDILGQI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SRNDILGQIQR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DILGQIQRVNA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GQIQRVNANITS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QRVNANITSLVD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NANITSLVDVA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ITSLVDVAGSYR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LVDVAGSYRENM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VAGSYRENMEY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SYRENMEYTDGT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NMEYTDGTVV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YTDGTVVSAAY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DGTVVSAAYAL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VVSAAYALGIAN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AYALGIANGQ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AYALGIANGQT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GRTKEAFATPV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KEAFATPVTSG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FATPVTSGVDGI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VTSGVDGIPH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SGVDGIPHIAF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DGIPHIAFTDYE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IPHIAFTDYEGA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AFTDYEGASVE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DYEGASVELRNP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GASVELRNPDGE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VELRNPDGETEK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RNPDGETEKGLA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DGETEKGLAYF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16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TEKGLAYFVLPM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KGLAYFVLPMKN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YFVLPMKNAEGT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VLPMKNAEGTKV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MKNAEGTKVGSVK</w:t>
            </w:r>
            <w:proofErr w:type="spellEnd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EGTKVGSVKVN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KVGSVKVNASYA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SVKVNASYAGAL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KVNASYAGALGR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SYAGALGRGGV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ALGRGGVTSAD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GRGGVTSADGEL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VTSADGELMSL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SADGELMSLFAE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GELMSLFAEGSH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MSLFAEGSHAIF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AEGSHAIFYG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GSHAIFYGGLPT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AIFYGGLPTNVK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YGGLPTNVKNSE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PTNVKNSELK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VKNSELKGGS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NSELKGGSAAAA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LKGGSAAAARTE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SAAAARTELFG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AAARTELFGSL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TELFGSLSKND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LFGSLSKNDIL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SLSKNDILGQIQ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KNDILGQIQRVN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ILGQIQRVNAN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QIQRVNANITSL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RVNANITSLVN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NITSLVNVPGS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TSLVNVPGSFNE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VNVPGSFNENM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PGSFNENMAYTD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FNENMAYTDGSV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NMAYTDGSVVSV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YTDGSVVSVAYA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GSVVSVAYALG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VSVAYALGIANG</w:t>
            </w:r>
            <w:proofErr w:type="spellEnd"/>
          </w:p>
        </w:tc>
      </w:tr>
      <w:tr w:rsidR="00353F73" w:rsidRPr="00B6123B" w:rsidTr="00F530B3">
        <w:tc>
          <w:tcPr>
            <w:tcW w:w="1101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315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AYALGIANGQTI</w:t>
            </w:r>
            <w:proofErr w:type="spellEnd"/>
          </w:p>
        </w:tc>
        <w:tc>
          <w:tcPr>
            <w:tcW w:w="1093" w:type="dxa"/>
          </w:tcPr>
          <w:p w:rsidR="00353F73" w:rsidRPr="00B6123B" w:rsidRDefault="00353F73" w:rsidP="0083244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9" w:type="dxa"/>
          </w:tcPr>
          <w:p w:rsidR="00353F73" w:rsidRPr="00B6123B" w:rsidRDefault="00353F73" w:rsidP="0083244A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53F73" w:rsidRDefault="00353F73" w:rsidP="0083244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:rsidR="000C6DD2" w:rsidRPr="00353F73" w:rsidRDefault="000C6DD2" w:rsidP="0083244A">
      <w:pPr>
        <w:spacing w:before="100" w:beforeAutospacing="1" w:after="100" w:afterAutospacing="1"/>
      </w:pPr>
    </w:p>
    <w:sectPr w:rsidR="000C6DD2" w:rsidRPr="00353F73" w:rsidSect="0083244A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3B8A" w:rsidRDefault="00BB3B8A" w:rsidP="007C7AB8">
      <w:r>
        <w:separator/>
      </w:r>
    </w:p>
  </w:endnote>
  <w:endnote w:type="continuationSeparator" w:id="0">
    <w:p w:rsidR="00BB3B8A" w:rsidRDefault="00BB3B8A" w:rsidP="007C7A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3B8A" w:rsidRDefault="00BB3B8A" w:rsidP="007C7AB8">
      <w:r>
        <w:separator/>
      </w:r>
    </w:p>
  </w:footnote>
  <w:footnote w:type="continuationSeparator" w:id="0">
    <w:p w:rsidR="00BB3B8A" w:rsidRDefault="00BB3B8A" w:rsidP="007C7A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42C18"/>
    <w:multiLevelType w:val="hybridMultilevel"/>
    <w:tmpl w:val="B82C156A"/>
    <w:lvl w:ilvl="0" w:tplc="01D81288">
      <w:start w:val="1"/>
      <w:numFmt w:val="decimal"/>
      <w:lvlText w:val="%1"/>
      <w:lvlJc w:val="left"/>
      <w:pPr>
        <w:ind w:left="226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39F4B27C">
      <w:start w:val="1"/>
      <w:numFmt w:val="lowerLetter"/>
      <w:lvlText w:val="%2"/>
      <w:lvlJc w:val="left"/>
      <w:pPr>
        <w:ind w:left="108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EB0CDC1E">
      <w:start w:val="1"/>
      <w:numFmt w:val="lowerRoman"/>
      <w:lvlText w:val="%3"/>
      <w:lvlJc w:val="left"/>
      <w:pPr>
        <w:ind w:left="180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0E02B836">
      <w:start w:val="1"/>
      <w:numFmt w:val="decimal"/>
      <w:lvlText w:val="%4"/>
      <w:lvlJc w:val="left"/>
      <w:pPr>
        <w:ind w:left="252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A008FF00">
      <w:start w:val="1"/>
      <w:numFmt w:val="lowerLetter"/>
      <w:lvlText w:val="%5"/>
      <w:lvlJc w:val="left"/>
      <w:pPr>
        <w:ind w:left="324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4490DD64">
      <w:start w:val="1"/>
      <w:numFmt w:val="lowerRoman"/>
      <w:lvlText w:val="%6"/>
      <w:lvlJc w:val="left"/>
      <w:pPr>
        <w:ind w:left="396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046CE178">
      <w:start w:val="1"/>
      <w:numFmt w:val="decimal"/>
      <w:lvlText w:val="%7"/>
      <w:lvlJc w:val="left"/>
      <w:pPr>
        <w:ind w:left="468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4CDE4F00">
      <w:start w:val="1"/>
      <w:numFmt w:val="lowerLetter"/>
      <w:lvlText w:val="%8"/>
      <w:lvlJc w:val="left"/>
      <w:pPr>
        <w:ind w:left="540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2F4C0270">
      <w:start w:val="1"/>
      <w:numFmt w:val="lowerRoman"/>
      <w:lvlText w:val="%9"/>
      <w:lvlJc w:val="left"/>
      <w:pPr>
        <w:ind w:left="612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238A184F"/>
    <w:multiLevelType w:val="hybridMultilevel"/>
    <w:tmpl w:val="62966962"/>
    <w:lvl w:ilvl="0" w:tplc="59326EE0">
      <w:start w:val="164"/>
      <w:numFmt w:val="decimal"/>
      <w:lvlText w:val="%1"/>
      <w:lvlJc w:val="left"/>
      <w:pPr>
        <w:ind w:left="30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0A5A9EB4">
      <w:start w:val="1"/>
      <w:numFmt w:val="lowerLetter"/>
      <w:lvlText w:val="%2"/>
      <w:lvlJc w:val="left"/>
      <w:pPr>
        <w:ind w:left="108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C7D61476">
      <w:start w:val="1"/>
      <w:numFmt w:val="lowerRoman"/>
      <w:lvlText w:val="%3"/>
      <w:lvlJc w:val="left"/>
      <w:pPr>
        <w:ind w:left="180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598CA52A">
      <w:start w:val="1"/>
      <w:numFmt w:val="decimal"/>
      <w:lvlText w:val="%4"/>
      <w:lvlJc w:val="left"/>
      <w:pPr>
        <w:ind w:left="252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A5E85AD8">
      <w:start w:val="1"/>
      <w:numFmt w:val="lowerLetter"/>
      <w:lvlText w:val="%5"/>
      <w:lvlJc w:val="left"/>
      <w:pPr>
        <w:ind w:left="324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7F36B8B6">
      <w:start w:val="1"/>
      <w:numFmt w:val="lowerRoman"/>
      <w:lvlText w:val="%6"/>
      <w:lvlJc w:val="left"/>
      <w:pPr>
        <w:ind w:left="396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A30699B8">
      <w:start w:val="1"/>
      <w:numFmt w:val="decimal"/>
      <w:lvlText w:val="%7"/>
      <w:lvlJc w:val="left"/>
      <w:pPr>
        <w:ind w:left="468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B734C180">
      <w:start w:val="1"/>
      <w:numFmt w:val="lowerLetter"/>
      <w:lvlText w:val="%8"/>
      <w:lvlJc w:val="left"/>
      <w:pPr>
        <w:ind w:left="540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F8B6FDEE">
      <w:start w:val="1"/>
      <w:numFmt w:val="lowerRoman"/>
      <w:lvlText w:val="%9"/>
      <w:lvlJc w:val="left"/>
      <w:pPr>
        <w:ind w:left="612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2A454564"/>
    <w:multiLevelType w:val="hybridMultilevel"/>
    <w:tmpl w:val="9618A902"/>
    <w:lvl w:ilvl="0" w:tplc="577EE15E">
      <w:start w:val="149"/>
      <w:numFmt w:val="decimal"/>
      <w:lvlText w:val="%1"/>
      <w:lvlJc w:val="left"/>
      <w:pPr>
        <w:ind w:left="14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92A2DD30">
      <w:start w:val="1"/>
      <w:numFmt w:val="lowerLetter"/>
      <w:lvlText w:val="%2"/>
      <w:lvlJc w:val="left"/>
      <w:pPr>
        <w:ind w:left="92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30B86E1C">
      <w:start w:val="1"/>
      <w:numFmt w:val="lowerRoman"/>
      <w:lvlText w:val="%3"/>
      <w:lvlJc w:val="left"/>
      <w:pPr>
        <w:ind w:left="164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B5841F1C">
      <w:start w:val="1"/>
      <w:numFmt w:val="decimal"/>
      <w:lvlText w:val="%4"/>
      <w:lvlJc w:val="left"/>
      <w:pPr>
        <w:ind w:left="236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EF56703C">
      <w:start w:val="1"/>
      <w:numFmt w:val="lowerLetter"/>
      <w:lvlText w:val="%5"/>
      <w:lvlJc w:val="left"/>
      <w:pPr>
        <w:ind w:left="308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3C18DE08">
      <w:start w:val="1"/>
      <w:numFmt w:val="lowerRoman"/>
      <w:lvlText w:val="%6"/>
      <w:lvlJc w:val="left"/>
      <w:pPr>
        <w:ind w:left="380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75C80AE8">
      <w:start w:val="1"/>
      <w:numFmt w:val="decimal"/>
      <w:lvlText w:val="%7"/>
      <w:lvlJc w:val="left"/>
      <w:pPr>
        <w:ind w:left="452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DD268E62">
      <w:start w:val="1"/>
      <w:numFmt w:val="lowerLetter"/>
      <w:lvlText w:val="%8"/>
      <w:lvlJc w:val="left"/>
      <w:pPr>
        <w:ind w:left="524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BF803ED0">
      <w:start w:val="1"/>
      <w:numFmt w:val="lowerRoman"/>
      <w:lvlText w:val="%9"/>
      <w:lvlJc w:val="left"/>
      <w:pPr>
        <w:ind w:left="5962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6F3E6EF8"/>
    <w:multiLevelType w:val="hybridMultilevel"/>
    <w:tmpl w:val="0538A1C4"/>
    <w:lvl w:ilvl="0" w:tplc="768EA956">
      <w:start w:val="46"/>
      <w:numFmt w:val="decimal"/>
      <w:lvlText w:val="%1"/>
      <w:lvlJc w:val="left"/>
      <w:pPr>
        <w:ind w:left="226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D36C51E0">
      <w:start w:val="1"/>
      <w:numFmt w:val="lowerLetter"/>
      <w:lvlText w:val="%2"/>
      <w:lvlJc w:val="left"/>
      <w:pPr>
        <w:ind w:left="108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7E166E44">
      <w:start w:val="1"/>
      <w:numFmt w:val="lowerRoman"/>
      <w:lvlText w:val="%3"/>
      <w:lvlJc w:val="left"/>
      <w:pPr>
        <w:ind w:left="180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B70A69E0">
      <w:start w:val="1"/>
      <w:numFmt w:val="decimal"/>
      <w:lvlText w:val="%4"/>
      <w:lvlJc w:val="left"/>
      <w:pPr>
        <w:ind w:left="252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1916D4D0">
      <w:start w:val="1"/>
      <w:numFmt w:val="lowerLetter"/>
      <w:lvlText w:val="%5"/>
      <w:lvlJc w:val="left"/>
      <w:pPr>
        <w:ind w:left="324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B588BE64">
      <w:start w:val="1"/>
      <w:numFmt w:val="lowerRoman"/>
      <w:lvlText w:val="%6"/>
      <w:lvlJc w:val="left"/>
      <w:pPr>
        <w:ind w:left="396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A942CB64">
      <w:start w:val="1"/>
      <w:numFmt w:val="decimal"/>
      <w:lvlText w:val="%7"/>
      <w:lvlJc w:val="left"/>
      <w:pPr>
        <w:ind w:left="468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3078F20C">
      <w:start w:val="1"/>
      <w:numFmt w:val="lowerLetter"/>
      <w:lvlText w:val="%8"/>
      <w:lvlJc w:val="left"/>
      <w:pPr>
        <w:ind w:left="540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4C48D386">
      <w:start w:val="1"/>
      <w:numFmt w:val="lowerRoman"/>
      <w:lvlText w:val="%9"/>
      <w:lvlJc w:val="left"/>
      <w:pPr>
        <w:ind w:left="6120"/>
      </w:pPr>
      <w:rPr>
        <w:rFonts w:ascii="SimSun" w:eastAsia="SimSun" w:hAnsi="SimSun" w:cs="SimSun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C2C"/>
    <w:rsid w:val="00005500"/>
    <w:rsid w:val="00014545"/>
    <w:rsid w:val="000942D8"/>
    <w:rsid w:val="000C550C"/>
    <w:rsid w:val="000C6DD2"/>
    <w:rsid w:val="000F10FB"/>
    <w:rsid w:val="001438FE"/>
    <w:rsid w:val="001442BA"/>
    <w:rsid w:val="001D3DC2"/>
    <w:rsid w:val="001F190F"/>
    <w:rsid w:val="002166EA"/>
    <w:rsid w:val="00234635"/>
    <w:rsid w:val="002416BC"/>
    <w:rsid w:val="0026584E"/>
    <w:rsid w:val="002C1603"/>
    <w:rsid w:val="002C2212"/>
    <w:rsid w:val="002C4FDE"/>
    <w:rsid w:val="003474EE"/>
    <w:rsid w:val="00353F73"/>
    <w:rsid w:val="00372D03"/>
    <w:rsid w:val="003757CC"/>
    <w:rsid w:val="003B55DB"/>
    <w:rsid w:val="003C1A68"/>
    <w:rsid w:val="003E7FF5"/>
    <w:rsid w:val="004416B6"/>
    <w:rsid w:val="00447ED8"/>
    <w:rsid w:val="00471AC0"/>
    <w:rsid w:val="00481067"/>
    <w:rsid w:val="004B3077"/>
    <w:rsid w:val="004D17BB"/>
    <w:rsid w:val="004D41A8"/>
    <w:rsid w:val="004E0CC8"/>
    <w:rsid w:val="004E12F3"/>
    <w:rsid w:val="004E48EA"/>
    <w:rsid w:val="004E72C8"/>
    <w:rsid w:val="005609DE"/>
    <w:rsid w:val="0057370C"/>
    <w:rsid w:val="00590B89"/>
    <w:rsid w:val="005B79B2"/>
    <w:rsid w:val="005D0AA1"/>
    <w:rsid w:val="00632FF1"/>
    <w:rsid w:val="006A2F55"/>
    <w:rsid w:val="007008A1"/>
    <w:rsid w:val="00723BE5"/>
    <w:rsid w:val="0072526C"/>
    <w:rsid w:val="00787C45"/>
    <w:rsid w:val="00792179"/>
    <w:rsid w:val="00795C2C"/>
    <w:rsid w:val="007C685C"/>
    <w:rsid w:val="007C7AB8"/>
    <w:rsid w:val="008065C4"/>
    <w:rsid w:val="00806ECF"/>
    <w:rsid w:val="0083244A"/>
    <w:rsid w:val="00834B8B"/>
    <w:rsid w:val="008F34A7"/>
    <w:rsid w:val="008F44A7"/>
    <w:rsid w:val="0092005A"/>
    <w:rsid w:val="00926175"/>
    <w:rsid w:val="009471CC"/>
    <w:rsid w:val="00957C6F"/>
    <w:rsid w:val="009C05BF"/>
    <w:rsid w:val="009C4B27"/>
    <w:rsid w:val="009C75F6"/>
    <w:rsid w:val="009D3AA8"/>
    <w:rsid w:val="009E0152"/>
    <w:rsid w:val="009E0774"/>
    <w:rsid w:val="00A07220"/>
    <w:rsid w:val="00A16299"/>
    <w:rsid w:val="00A35C91"/>
    <w:rsid w:val="00A52081"/>
    <w:rsid w:val="00A70C51"/>
    <w:rsid w:val="00A76E8A"/>
    <w:rsid w:val="00A8598C"/>
    <w:rsid w:val="00A9484F"/>
    <w:rsid w:val="00A9627C"/>
    <w:rsid w:val="00AB162A"/>
    <w:rsid w:val="00AB7A29"/>
    <w:rsid w:val="00AF4983"/>
    <w:rsid w:val="00B80275"/>
    <w:rsid w:val="00B866E4"/>
    <w:rsid w:val="00B9171D"/>
    <w:rsid w:val="00B95D5E"/>
    <w:rsid w:val="00BB3B8A"/>
    <w:rsid w:val="00BB4526"/>
    <w:rsid w:val="00C05F82"/>
    <w:rsid w:val="00C51AA2"/>
    <w:rsid w:val="00C5303C"/>
    <w:rsid w:val="00C640E0"/>
    <w:rsid w:val="00C957F1"/>
    <w:rsid w:val="00CB113A"/>
    <w:rsid w:val="00D11218"/>
    <w:rsid w:val="00D43093"/>
    <w:rsid w:val="00D67281"/>
    <w:rsid w:val="00D85835"/>
    <w:rsid w:val="00DB60EB"/>
    <w:rsid w:val="00DE5B5C"/>
    <w:rsid w:val="00E22202"/>
    <w:rsid w:val="00E43357"/>
    <w:rsid w:val="00E53594"/>
    <w:rsid w:val="00E6150D"/>
    <w:rsid w:val="00EA0971"/>
    <w:rsid w:val="00ED3A9D"/>
    <w:rsid w:val="00F20ED3"/>
    <w:rsid w:val="00F2578B"/>
    <w:rsid w:val="00F302E3"/>
    <w:rsid w:val="00F329AA"/>
    <w:rsid w:val="00F357E5"/>
    <w:rsid w:val="00F774A0"/>
    <w:rsid w:val="00FA0047"/>
    <w:rsid w:val="00FA1ADA"/>
    <w:rsid w:val="00FA65FA"/>
    <w:rsid w:val="00FB3363"/>
    <w:rsid w:val="00FB7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F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7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7A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7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7A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D6652-F45D-4922-A97A-5224E6B05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0013358</cp:lastModifiedBy>
  <cp:revision>3</cp:revision>
  <dcterms:created xsi:type="dcterms:W3CDTF">2018-02-12T15:49:00Z</dcterms:created>
  <dcterms:modified xsi:type="dcterms:W3CDTF">2018-02-20T05:31:00Z</dcterms:modified>
</cp:coreProperties>
</file>